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CE51F" w14:textId="77777777" w:rsidR="00B1184F" w:rsidRPr="00B744F3" w:rsidRDefault="00B1184F" w:rsidP="00EF33C8">
      <w:pPr>
        <w:pStyle w:val="Heading1"/>
        <w:rPr>
          <w:lang w:val="en-US"/>
        </w:rPr>
      </w:pPr>
      <w:r w:rsidRPr="00B744F3">
        <w:rPr>
          <w:lang w:val="en-US"/>
        </w:rPr>
        <w:t>S1: Nodal point geometry</w:t>
      </w:r>
    </w:p>
    <w:p w14:paraId="335ECB00" w14:textId="77777777" w:rsidR="00B1184F" w:rsidRPr="00B744F3" w:rsidRDefault="00B1184F" w:rsidP="00B1184F">
      <w:pPr>
        <w:spacing w:line="276" w:lineRule="auto"/>
        <w:jc w:val="both"/>
        <w:rPr>
          <w:rFonts w:ascii="Aptos" w:hAnsi="Aptos"/>
          <w:lang w:val="en-US"/>
        </w:rPr>
      </w:pPr>
    </w:p>
    <w:p w14:paraId="5462A3E8" w14:textId="77777777" w:rsidR="00700CB6" w:rsidRPr="00B744F3" w:rsidRDefault="00700CB6" w:rsidP="00700CB6">
      <w:pPr>
        <w:spacing w:line="276" w:lineRule="auto"/>
        <w:jc w:val="both"/>
        <w:rPr>
          <w:rFonts w:ascii="Aptos" w:hAnsi="Aptos" w:cs="Times"/>
        </w:rPr>
      </w:pPr>
      <w:r w:rsidRPr="00B744F3">
        <w:rPr>
          <w:rFonts w:ascii="Aptos" w:hAnsi="Aptos" w:cs="Times"/>
        </w:rPr>
        <w:t xml:space="preserve">For the purposes of the geometry described in the main paper we have defined the interocular distance to be the distance between the centre of rotation of each eye, and considered the eyes to be rigid, spheres which rotate about their centres. These are all standard conventions </w:t>
      </w:r>
      <w:r w:rsidRPr="00B744F3">
        <w:rPr>
          <w:rFonts w:ascii="Aptos" w:hAnsi="Aptos" w:cs="Times"/>
        </w:rPr>
        <w:fldChar w:fldCharType="begin"/>
      </w:r>
      <w:r>
        <w:rPr>
          <w:rFonts w:ascii="Aptos" w:hAnsi="Aptos" w:cs="Times"/>
        </w:rPr>
        <w:instrText xml:space="preserve"> ADDIN EN.CITE &lt;EndNote&gt;&lt;Cite&gt;&lt;Author&gt;Cormack&lt;/Author&gt;&lt;Year&gt;1985&lt;/Year&gt;&lt;RecNum&gt;918&lt;/RecNum&gt;&lt;DisplayText&gt;(14)&lt;/DisplayText&gt;&lt;record&gt;&lt;rec-number&gt;918&lt;/rec-number&gt;&lt;foreign-keys&gt;&lt;key app="EN" db-id="55vds5vt7wfzpaer0s8x5racfvwts2atspse" timestamp="1674563309" guid="2cfccc71-58e6-4764-bea0-de38eea0c595"&gt;918&lt;/key&gt;&lt;/foreign-keys&gt;&lt;ref-type name="Journal Article"&gt;17&lt;/ref-type&gt;&lt;contributors&gt;&lt;authors&gt;&lt;author&gt;Cormack, R.&lt;/author&gt;&lt;author&gt;Fox, R.&lt;/author&gt;&lt;/authors&gt;&lt;/contributors&gt;&lt;titles&gt;&lt;title&gt;The computation of retinal disparity&lt;/title&gt;&lt;secondary-title&gt;Percept Psychophys&lt;/secondary-title&gt;&lt;/titles&gt;&lt;periodical&gt;&lt;full-title&gt;Percept Psychophys&lt;/full-title&gt;&lt;/periodical&gt;&lt;pages&gt;176-8&lt;/pages&gt;&lt;volume&gt;37&lt;/volume&gt;&lt;number&gt;2&lt;/number&gt;&lt;keywords&gt;&lt;keyword&gt;Depth Perception/*physiology&lt;/keyword&gt;&lt;keyword&gt;Humans&lt;/keyword&gt;&lt;keyword&gt;Mathematics&lt;/keyword&gt;&lt;keyword&gt;Psychophysics&lt;/keyword&gt;&lt;keyword&gt;Retina/*physiology&lt;/keyword&gt;&lt;keyword&gt;Visual Perception/*physiology&lt;/keyword&gt;&lt;/keywords&gt;&lt;dates&gt;&lt;year&gt;1985&lt;/year&gt;&lt;pub-dates&gt;&lt;date&gt;Feb&lt;/date&gt;&lt;/pub-dates&gt;&lt;/dates&gt;&lt;isbn&gt;0031-5117 (Print)&amp;#xD;0031-5117 (Linking)&lt;/isbn&gt;&lt;accession-num&gt;4011374&lt;/accession-num&gt;&lt;urls&gt;&lt;related-urls&gt;&lt;url&gt;https://www.ncbi.nlm.nih.gov/pubmed/4011374&lt;/url&gt;&lt;/related-urls&gt;&lt;/urls&gt;&lt;electronic-resource-num&gt;10.3758/bf03202855&lt;/electronic-resource-num&gt;&lt;remote-database-name&gt;Medline&lt;/remote-database-name&gt;&lt;remote-database-provider&gt;NLM&lt;/remote-database-provider&gt;&lt;/record&gt;&lt;/Cite&gt;&lt;/EndNote&gt;</w:instrText>
      </w:r>
      <w:r w:rsidRPr="00B744F3">
        <w:rPr>
          <w:rFonts w:ascii="Aptos" w:hAnsi="Aptos" w:cs="Times"/>
        </w:rPr>
        <w:fldChar w:fldCharType="separate"/>
      </w:r>
      <w:r>
        <w:rPr>
          <w:rFonts w:ascii="Aptos" w:hAnsi="Aptos" w:cs="Times"/>
          <w:noProof/>
        </w:rPr>
        <w:t>(14)</w:t>
      </w:r>
      <w:r w:rsidRPr="00B744F3">
        <w:rPr>
          <w:rFonts w:ascii="Aptos" w:hAnsi="Aptos" w:cs="Times"/>
        </w:rPr>
        <w:fldChar w:fldCharType="end"/>
      </w:r>
      <w:r w:rsidRPr="00B744F3">
        <w:rPr>
          <w:rFonts w:ascii="Aptos" w:hAnsi="Aptos" w:cs="Times"/>
        </w:rPr>
        <w:t xml:space="preserve"> but known to be a simplification of a more complicated anatomy. Firstly, the eyes are non-spherical objects which deform in geometry as they rotate, making any definition of the eyes geometry far from simple. We are unaware of any studies of the geometry of vergence and binocular vision which have taken this into account. </w:t>
      </w:r>
    </w:p>
    <w:p w14:paraId="6736E3E1" w14:textId="77777777" w:rsidR="00700CB6" w:rsidRPr="00B744F3" w:rsidRDefault="00700CB6" w:rsidP="00700CB6">
      <w:pPr>
        <w:spacing w:line="276" w:lineRule="auto"/>
        <w:jc w:val="both"/>
        <w:rPr>
          <w:rFonts w:ascii="Aptos" w:hAnsi="Aptos" w:cs="Times"/>
        </w:rPr>
      </w:pPr>
    </w:p>
    <w:p w14:paraId="3FD11E75" w14:textId="55C1FB47" w:rsidR="00700CB6" w:rsidRPr="00B744F3" w:rsidRDefault="00700CB6" w:rsidP="00700CB6">
      <w:pPr>
        <w:spacing w:line="276" w:lineRule="auto"/>
        <w:jc w:val="both"/>
        <w:rPr>
          <w:rFonts w:ascii="Aptos" w:hAnsi="Aptos" w:cs="Times"/>
        </w:rPr>
      </w:pPr>
      <w:r w:rsidRPr="00B744F3">
        <w:rPr>
          <w:rFonts w:ascii="Aptos" w:hAnsi="Aptos" w:cs="Times"/>
        </w:rPr>
        <w:t>The assumption of the interocular distance being the distance between the centres of each eye is also a simplification of a more complex geometry. Optically, the interocular distance is more accurately defined as the Euclidean distance between the nodal points of each eye (S1A</w:t>
      </w:r>
      <w:r w:rsidR="00D046CF">
        <w:rPr>
          <w:rFonts w:ascii="Aptos" w:hAnsi="Aptos" w:cs="Times"/>
        </w:rPr>
        <w:t xml:space="preserve"> Fig</w:t>
      </w:r>
      <w:r w:rsidRPr="00B744F3">
        <w:rPr>
          <w:rFonts w:ascii="Aptos" w:hAnsi="Aptos" w:cs="Times"/>
        </w:rPr>
        <w:t xml:space="preserve">). Thus, </w:t>
      </w:r>
      <m:oMath>
        <m:r>
          <w:rPr>
            <w:rFonts w:ascii="Cambria Math" w:hAnsi="Cambria Math"/>
          </w:rPr>
          <m:t>h</m:t>
        </m:r>
      </m:oMath>
      <w:r w:rsidRPr="00B744F3">
        <w:rPr>
          <w:rFonts w:ascii="Aptos" w:eastAsiaTheme="minorEastAsia" w:hAnsi="Aptos" w:cs="Times"/>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F</m:t>
            </m:r>
          </m:sub>
        </m:sSub>
      </m:oMath>
      <w:r w:rsidRPr="00B744F3">
        <w:rPr>
          <w:rFonts w:ascii="Aptos" w:eastAsiaTheme="minorEastAsia" w:hAnsi="Aptos" w:cs="Times"/>
        </w:rPr>
        <w:t xml:space="preserve"> directly depend on the convergence state of the eyes. If we define the distance between the nodal point of the eye and its centre to be </w:t>
      </w:r>
      <m:oMath>
        <m:sSub>
          <m:sSubPr>
            <m:ctrlPr>
              <w:rPr>
                <w:rFonts w:ascii="Cambria Math" w:eastAsiaTheme="minorEastAsia" w:hAnsi="Cambria Math" w:cs="Times"/>
                <w:i/>
              </w:rPr>
            </m:ctrlPr>
          </m:sSubPr>
          <m:e>
            <m:r>
              <w:rPr>
                <w:rFonts w:ascii="Cambria Math" w:eastAsiaTheme="minorEastAsia" w:hAnsi="Cambria Math" w:cs="Times"/>
              </w:rPr>
              <m:t>D</m:t>
            </m:r>
          </m:e>
          <m:sub>
            <m:r>
              <w:rPr>
                <w:rFonts w:ascii="Cambria Math" w:eastAsiaTheme="minorEastAsia" w:hAnsi="Cambria Math" w:cs="Times"/>
              </w:rPr>
              <m:t>NP</m:t>
            </m:r>
          </m:sub>
        </m:sSub>
      </m:oMath>
      <w:r w:rsidRPr="00B744F3">
        <w:rPr>
          <w:rFonts w:ascii="Aptos" w:eastAsiaTheme="minorEastAsia" w:hAnsi="Aptos" w:cs="Times"/>
        </w:rPr>
        <w:t xml:space="preserve">. This means that in Equation 4 in the main text, </w:t>
      </w:r>
      <m:oMath>
        <m:r>
          <w:rPr>
            <w:rFonts w:ascii="Cambria Math" w:hAnsi="Cambria Math"/>
          </w:rPr>
          <m:t>h</m:t>
        </m:r>
      </m:oMath>
      <w:r w:rsidRPr="00B744F3">
        <w:rPr>
          <w:rFonts w:ascii="Aptos" w:eastAsiaTheme="minorEastAsia" w:hAnsi="Aptos" w:cs="Times"/>
        </w:rPr>
        <w:t xml:space="preserve"> needs to be corrected by subtracting </w:t>
      </w:r>
      <m:oMath>
        <m:sSub>
          <m:sSubPr>
            <m:ctrlPr>
              <w:rPr>
                <w:rFonts w:ascii="Cambria Math" w:eastAsiaTheme="minorEastAsia" w:hAnsi="Cambria Math" w:cs="Times"/>
                <w:i/>
              </w:rPr>
            </m:ctrlPr>
          </m:sSubPr>
          <m:e>
            <m:r>
              <w:rPr>
                <w:rFonts w:ascii="Cambria Math" w:eastAsiaTheme="minorEastAsia" w:hAnsi="Cambria Math" w:cs="Times"/>
              </w:rPr>
              <m:t>∆h=D</m:t>
            </m:r>
          </m:e>
          <m:sub>
            <m:r>
              <w:rPr>
                <w:rFonts w:ascii="Cambria Math" w:eastAsiaTheme="minorEastAsia" w:hAnsi="Cambria Math" w:cs="Times"/>
              </w:rPr>
              <m:t>NP</m:t>
            </m:r>
          </m:sub>
        </m:sSub>
        <m:r>
          <m:rPr>
            <m:sty m:val="p"/>
          </m:rPr>
          <w:rPr>
            <w:rFonts w:ascii="Cambria Math" w:eastAsiaTheme="minorEastAsia" w:hAnsi="Cambria Math" w:cs="Times"/>
          </w:rPr>
          <m:t>*sin</m:t>
        </m:r>
        <m:r>
          <w:rPr>
            <w:rFonts w:ascii="Cambria Math" w:eastAsiaTheme="minorEastAsia" w:hAnsi="Cambria Math" w:cs="Times"/>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F</m:t>
            </m:r>
          </m:sub>
        </m:sSub>
        <m:r>
          <w:rPr>
            <w:rFonts w:ascii="Cambria Math" w:eastAsiaTheme="minorEastAsia" w:hAnsi="Cambria Math"/>
          </w:rPr>
          <m:t>)</m:t>
        </m:r>
      </m:oMath>
      <w:r w:rsidRPr="00B744F3">
        <w:rPr>
          <w:rFonts w:ascii="Aptos" w:eastAsiaTheme="minorEastAsia" w:hAnsi="Aptos" w:cs="Times"/>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F</m:t>
            </m:r>
          </m:sub>
        </m:sSub>
      </m:oMath>
      <w:r w:rsidRPr="00B744F3">
        <w:rPr>
          <w:rFonts w:ascii="Aptos" w:eastAsiaTheme="minorEastAsia" w:hAnsi="Aptos" w:cs="Times"/>
        </w:rPr>
        <w:t xml:space="preserve"> by subtracting </w:t>
      </w:r>
      <m:oMath>
        <m:sSub>
          <m:sSubPr>
            <m:ctrlPr>
              <w:rPr>
                <w:rFonts w:ascii="Cambria Math" w:eastAsiaTheme="minorEastAsia" w:hAnsi="Cambria Math" w:cs="Times"/>
                <w:i/>
              </w:rPr>
            </m:ctrlPr>
          </m:sSubPr>
          <m:e>
            <m:r>
              <w:rPr>
                <w:rFonts w:ascii="Cambria Math" w:eastAsiaTheme="minorEastAsia" w:hAnsi="Cambria Math" w:cs="Times"/>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F</m:t>
                </m:r>
              </m:sub>
            </m:sSub>
            <m:r>
              <w:rPr>
                <w:rFonts w:ascii="Cambria Math" w:eastAsiaTheme="minorEastAsia" w:hAnsi="Cambria Math" w:cs="Times"/>
              </w:rPr>
              <m:t>=D</m:t>
            </m:r>
          </m:e>
          <m:sub>
            <m:r>
              <w:rPr>
                <w:rFonts w:ascii="Cambria Math" w:eastAsiaTheme="minorEastAsia" w:hAnsi="Cambria Math" w:cs="Times"/>
              </w:rPr>
              <m:t>NP</m:t>
            </m:r>
          </m:sub>
        </m:sSub>
        <m:r>
          <m:rPr>
            <m:sty m:val="p"/>
          </m:rPr>
          <w:rPr>
            <w:rFonts w:ascii="Cambria Math" w:eastAsiaTheme="minorEastAsia" w:hAnsi="Cambria Math" w:cs="Times"/>
          </w:rPr>
          <m:t>*cos</m:t>
        </m:r>
        <m:r>
          <w:rPr>
            <w:rFonts w:ascii="Cambria Math" w:eastAsiaTheme="minorEastAsia" w:hAnsi="Cambria Math" w:cs="Times"/>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F</m:t>
            </m:r>
          </m:sub>
        </m:sSub>
        <m:r>
          <w:rPr>
            <w:rFonts w:ascii="Cambria Math" w:eastAsiaTheme="minorEastAsia" w:hAnsi="Cambria Math"/>
          </w:rPr>
          <m:t>)</m:t>
        </m:r>
      </m:oMath>
      <w:r w:rsidRPr="00B744F3">
        <w:rPr>
          <w:rFonts w:ascii="Aptos" w:eastAsiaTheme="minorEastAsia" w:hAnsi="Aptos" w:cs="Times"/>
        </w:rPr>
        <w:t>.</w:t>
      </w:r>
    </w:p>
    <w:p w14:paraId="548A41AC" w14:textId="77777777" w:rsidR="00700CB6" w:rsidRPr="00B744F3" w:rsidRDefault="00700CB6" w:rsidP="00700CB6">
      <w:pPr>
        <w:spacing w:line="276" w:lineRule="auto"/>
        <w:jc w:val="both"/>
        <w:rPr>
          <w:rFonts w:ascii="Aptos" w:eastAsiaTheme="minorEastAsia" w:hAnsi="Aptos" w:cs="Times"/>
        </w:rPr>
      </w:pPr>
    </w:p>
    <w:p w14:paraId="57065526" w14:textId="77777777" w:rsidR="00700CB6" w:rsidRPr="00B744F3" w:rsidRDefault="00700CB6" w:rsidP="00700CB6">
      <w:pPr>
        <w:spacing w:line="276" w:lineRule="auto"/>
        <w:jc w:val="center"/>
        <w:rPr>
          <w:rFonts w:ascii="Aptos" w:eastAsiaTheme="minorEastAsia" w:hAnsi="Aptos" w:cs="Times"/>
        </w:rPr>
      </w:pPr>
      <w:r w:rsidRPr="00B744F3">
        <w:rPr>
          <w:rFonts w:ascii="Aptos" w:eastAsiaTheme="minorEastAsia" w:hAnsi="Aptos" w:cs="Times"/>
          <w:noProof/>
        </w:rPr>
        <w:drawing>
          <wp:inline distT="0" distB="0" distL="0" distR="0" wp14:anchorId="32DF0DBD" wp14:editId="321EEC65">
            <wp:extent cx="3875714" cy="3786770"/>
            <wp:effectExtent l="0" t="0" r="0" b="0"/>
            <wp:docPr id="7" name="Picture 7"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engineering drawing&#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07703" cy="3818024"/>
                    </a:xfrm>
                    <a:prstGeom prst="rect">
                      <a:avLst/>
                    </a:prstGeom>
                  </pic:spPr>
                </pic:pic>
              </a:graphicData>
            </a:graphic>
          </wp:inline>
        </w:drawing>
      </w:r>
    </w:p>
    <w:p w14:paraId="28FD81B3" w14:textId="77777777" w:rsidR="00700CB6" w:rsidRPr="00B744F3" w:rsidRDefault="00700CB6" w:rsidP="00700CB6">
      <w:pPr>
        <w:spacing w:line="276" w:lineRule="auto"/>
        <w:jc w:val="both"/>
        <w:rPr>
          <w:rFonts w:ascii="Aptos" w:eastAsiaTheme="minorEastAsia" w:hAnsi="Aptos" w:cs="Times"/>
        </w:rPr>
      </w:pPr>
    </w:p>
    <w:p w14:paraId="20658346" w14:textId="6CF6E73C" w:rsidR="00700CB6" w:rsidRPr="00B744F3" w:rsidRDefault="00700CB6" w:rsidP="00700CB6">
      <w:pPr>
        <w:spacing w:line="276" w:lineRule="auto"/>
        <w:jc w:val="both"/>
        <w:rPr>
          <w:rFonts w:ascii="Aptos" w:eastAsiaTheme="minorEastAsia" w:hAnsi="Aptos" w:cs="Times"/>
        </w:rPr>
      </w:pPr>
      <w:r w:rsidRPr="00B744F3">
        <w:rPr>
          <w:rFonts w:ascii="Aptos" w:hAnsi="Aptos" w:cs="Times"/>
          <w:b/>
          <w:bCs/>
          <w:i/>
          <w:iCs/>
          <w:sz w:val="22"/>
          <w:szCs w:val="22"/>
        </w:rPr>
        <w:t>S1A</w:t>
      </w:r>
      <w:r w:rsidR="00D046CF">
        <w:rPr>
          <w:rFonts w:ascii="Aptos" w:hAnsi="Aptos" w:cs="Times"/>
          <w:b/>
          <w:bCs/>
          <w:i/>
          <w:iCs/>
          <w:sz w:val="22"/>
          <w:szCs w:val="22"/>
        </w:rPr>
        <w:t xml:space="preserve"> Fig</w:t>
      </w:r>
      <w:r w:rsidRPr="00B744F3">
        <w:rPr>
          <w:rFonts w:ascii="Aptos" w:hAnsi="Aptos" w:cs="Times"/>
          <w:i/>
          <w:iCs/>
          <w:sz w:val="22"/>
          <w:szCs w:val="22"/>
        </w:rPr>
        <w:t xml:space="preserve">: Geometry of ocular convergence incorporating the eyes nodal point. For clarity of the geometry in the image we have greatly increased the scale of the eye in relation to the distance of </w:t>
      </w:r>
      <w:r w:rsidRPr="00B744F3">
        <w:rPr>
          <w:rFonts w:ascii="Aptos" w:hAnsi="Aptos" w:cs="Times"/>
          <w:i/>
          <w:iCs/>
          <w:sz w:val="22"/>
          <w:szCs w:val="22"/>
        </w:rPr>
        <w:lastRenderedPageBreak/>
        <w:t xml:space="preserve">fixation. This does not affect the mathematics of the geometry, but greatly helps with the visualisation of that geometry. </w:t>
      </w:r>
    </w:p>
    <w:p w14:paraId="7169E6B3" w14:textId="77777777" w:rsidR="00700CB6" w:rsidRPr="00B744F3" w:rsidRDefault="00700CB6" w:rsidP="00700CB6">
      <w:pPr>
        <w:spacing w:line="276" w:lineRule="auto"/>
        <w:jc w:val="both"/>
        <w:rPr>
          <w:rFonts w:ascii="Aptos" w:eastAsiaTheme="minorEastAsia" w:hAnsi="Aptos" w:cs="Times"/>
        </w:rPr>
      </w:pPr>
    </w:p>
    <w:p w14:paraId="06C44BCE" w14:textId="3808BB7C" w:rsidR="00700CB6" w:rsidRPr="00B744F3" w:rsidRDefault="00700CB6" w:rsidP="00700CB6">
      <w:pPr>
        <w:spacing w:line="276" w:lineRule="auto"/>
        <w:jc w:val="both"/>
        <w:rPr>
          <w:rFonts w:ascii="Aptos" w:eastAsiaTheme="minorEastAsia" w:hAnsi="Aptos" w:cs="Times"/>
        </w:rPr>
      </w:pPr>
      <w:r w:rsidRPr="00B744F3">
        <w:rPr>
          <w:rFonts w:ascii="Aptos" w:eastAsiaTheme="minorEastAsia" w:hAnsi="Aptos" w:cs="Times"/>
        </w:rPr>
        <w:t xml:space="preserve">If the average human eye has a radius of approximately 1.2cm and </w:t>
      </w:r>
      <m:oMath>
        <m:sSub>
          <m:sSubPr>
            <m:ctrlPr>
              <w:rPr>
                <w:rFonts w:ascii="Cambria Math" w:eastAsiaTheme="minorEastAsia" w:hAnsi="Cambria Math" w:cs="Times"/>
                <w:i/>
              </w:rPr>
            </m:ctrlPr>
          </m:sSubPr>
          <m:e>
            <m:r>
              <w:rPr>
                <w:rFonts w:ascii="Cambria Math" w:eastAsiaTheme="minorEastAsia" w:hAnsi="Cambria Math" w:cs="Times"/>
              </w:rPr>
              <m:t>D</m:t>
            </m:r>
          </m:e>
          <m:sub>
            <m:r>
              <w:rPr>
                <w:rFonts w:ascii="Cambria Math" w:eastAsiaTheme="minorEastAsia" w:hAnsi="Cambria Math" w:cs="Times"/>
              </w:rPr>
              <m:t>NP</m:t>
            </m:r>
          </m:sub>
        </m:sSub>
      </m:oMath>
      <w:r w:rsidRPr="00B744F3">
        <w:rPr>
          <w:rFonts w:ascii="Aptos" w:eastAsiaTheme="minorEastAsia" w:hAnsi="Aptos" w:cs="Times"/>
        </w:rPr>
        <w:t xml:space="preserve"> is approximately 75% of this distance and considering a minimal comfortable convergence distance to be 30cm and a maximum distance in which vergence is considered a useful cue to be 600cm, S</w:t>
      </w:r>
      <w:r w:rsidR="00D046CF">
        <w:rPr>
          <w:rFonts w:ascii="Aptos" w:eastAsiaTheme="minorEastAsia" w:hAnsi="Aptos" w:cs="Times"/>
        </w:rPr>
        <w:t>1</w:t>
      </w:r>
      <w:r w:rsidRPr="00B744F3">
        <w:rPr>
          <w:rFonts w:ascii="Aptos" w:eastAsiaTheme="minorEastAsia" w:hAnsi="Aptos" w:cs="Times"/>
        </w:rPr>
        <w:t>B</w:t>
      </w:r>
      <w:r w:rsidR="00D046CF">
        <w:rPr>
          <w:rFonts w:ascii="Aptos" w:eastAsiaTheme="minorEastAsia" w:hAnsi="Aptos" w:cs="Times"/>
        </w:rPr>
        <w:t xml:space="preserve"> Fig</w:t>
      </w:r>
      <w:r w:rsidRPr="00B744F3">
        <w:rPr>
          <w:rFonts w:ascii="Aptos" w:eastAsiaTheme="minorEastAsia" w:hAnsi="Aptos" w:cs="Times"/>
        </w:rPr>
        <w:t xml:space="preserve"> plots </w:t>
      </w:r>
      <m:oMath>
        <m:r>
          <w:rPr>
            <w:rFonts w:ascii="Cambria Math" w:eastAsiaTheme="minorEastAsia" w:hAnsi="Cambria Math" w:cs="Times"/>
          </w:rPr>
          <m:t>∆h</m:t>
        </m:r>
      </m:oMath>
      <w:r w:rsidRPr="00B744F3">
        <w:rPr>
          <w:rFonts w:ascii="Aptos" w:eastAsiaTheme="minorEastAsia" w:hAnsi="Aptos" w:cs="Times"/>
        </w:rPr>
        <w:t xml:space="preserve"> and </w:t>
      </w:r>
      <m:oMath>
        <m:r>
          <w:rPr>
            <w:rFonts w:ascii="Cambria Math" w:eastAsiaTheme="minorEastAsia" w:hAnsi="Cambria Math" w:cs="Times"/>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F</m:t>
            </m:r>
          </m:sub>
        </m:sSub>
      </m:oMath>
      <w:r w:rsidRPr="00B744F3">
        <w:rPr>
          <w:rFonts w:ascii="Aptos" w:eastAsiaTheme="minorEastAsia" w:hAnsi="Aptos" w:cs="Times"/>
        </w:rPr>
        <w:t xml:space="preserve">. In terms of percentages of </w:t>
      </w:r>
      <m:oMath>
        <m:r>
          <w:rPr>
            <w:rFonts w:ascii="Cambria Math" w:eastAsiaTheme="minorEastAsia" w:hAnsi="Cambria Math" w:cs="Times"/>
          </w:rPr>
          <m:t>h</m:t>
        </m:r>
      </m:oMath>
      <w:r w:rsidRPr="00B744F3">
        <w:rPr>
          <w:rFonts w:ascii="Aptos" w:eastAsiaTheme="minorEastAsia" w:hAnsi="Aptos" w:cs="Times"/>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F</m:t>
            </m:r>
          </m:sub>
        </m:sSub>
      </m:oMath>
      <w:r w:rsidRPr="00B744F3">
        <w:rPr>
          <w:rFonts w:ascii="Aptos" w:eastAsiaTheme="minorEastAsia" w:hAnsi="Aptos" w:cs="Times"/>
        </w:rPr>
        <w:t xml:space="preserve">, these range between 0.15 and 2.98 percent. It is a completely open question as to whether the brain has “knowledge” of the eye’s geometry in terms of </w:t>
      </w:r>
      <w:r>
        <w:rPr>
          <w:rFonts w:ascii="Aptos" w:eastAsiaTheme="minorEastAsia" w:hAnsi="Aptos" w:cs="Times"/>
        </w:rPr>
        <w:t>the</w:t>
      </w:r>
      <w:r w:rsidRPr="00B744F3">
        <w:rPr>
          <w:rFonts w:ascii="Aptos" w:eastAsiaTheme="minorEastAsia" w:hAnsi="Aptos" w:cs="Times"/>
        </w:rPr>
        <w:t xml:space="preserve"> interocular distance, nodal point and deformable structure. Therefore, we consider these assumptions in the main paper justified and consistent with previous research </w:t>
      </w:r>
      <w:r w:rsidRPr="00B744F3">
        <w:rPr>
          <w:rFonts w:ascii="Aptos" w:eastAsiaTheme="minorEastAsia" w:hAnsi="Aptos" w:cs="Times"/>
        </w:rPr>
        <w:fldChar w:fldCharType="begin"/>
      </w:r>
      <w:r>
        <w:rPr>
          <w:rFonts w:ascii="Aptos" w:eastAsiaTheme="minorEastAsia" w:hAnsi="Aptos" w:cs="Times"/>
        </w:rPr>
        <w:instrText xml:space="preserve"> ADDIN EN.CITE &lt;EndNote&gt;&lt;Cite&gt;&lt;Author&gt;Cormack&lt;/Author&gt;&lt;Year&gt;1985&lt;/Year&gt;&lt;RecNum&gt;918&lt;/RecNum&gt;&lt;DisplayText&gt;(14)&lt;/DisplayText&gt;&lt;record&gt;&lt;rec-number&gt;918&lt;/rec-number&gt;&lt;foreign-keys&gt;&lt;key app="EN" db-id="55vds5vt7wfzpaer0s8x5racfvwts2atspse" timestamp="1674563309" guid="2cfccc71-58e6-4764-bea0-de38eea0c595"&gt;918&lt;/key&gt;&lt;/foreign-keys&gt;&lt;ref-type name="Journal Article"&gt;17&lt;/ref-type&gt;&lt;contributors&gt;&lt;authors&gt;&lt;author&gt;Cormack, R.&lt;/author&gt;&lt;author&gt;Fox, R.&lt;/author&gt;&lt;/authors&gt;&lt;/contributors&gt;&lt;titles&gt;&lt;title&gt;The computation of retinal disparity&lt;/title&gt;&lt;secondary-title&gt;Percept Psychophys&lt;/secondary-title&gt;&lt;/titles&gt;&lt;periodical&gt;&lt;full-title&gt;Percept Psychophys&lt;/full-title&gt;&lt;/periodical&gt;&lt;pages&gt;176-8&lt;/pages&gt;&lt;volume&gt;37&lt;/volume&gt;&lt;number&gt;2&lt;/number&gt;&lt;keywords&gt;&lt;keyword&gt;Depth Perception/*physiology&lt;/keyword&gt;&lt;keyword&gt;Humans&lt;/keyword&gt;&lt;keyword&gt;Mathematics&lt;/keyword&gt;&lt;keyword&gt;Psychophysics&lt;/keyword&gt;&lt;keyword&gt;Retina/*physiology&lt;/keyword&gt;&lt;keyword&gt;Visual Perception/*physiology&lt;/keyword&gt;&lt;/keywords&gt;&lt;dates&gt;&lt;year&gt;1985&lt;/year&gt;&lt;pub-dates&gt;&lt;date&gt;Feb&lt;/date&gt;&lt;/pub-dates&gt;&lt;/dates&gt;&lt;isbn&gt;0031-5117 (Print)&amp;#xD;0031-5117 (Linking)&lt;/isbn&gt;&lt;accession-num&gt;4011374&lt;/accession-num&gt;&lt;urls&gt;&lt;related-urls&gt;&lt;url&gt;https://www.ncbi.nlm.nih.gov/pubmed/4011374&lt;/url&gt;&lt;/related-urls&gt;&lt;/urls&gt;&lt;electronic-resource-num&gt;10.3758/bf03202855&lt;/electronic-resource-num&gt;&lt;remote-database-name&gt;Medline&lt;/remote-database-name&gt;&lt;remote-database-provider&gt;NLM&lt;/remote-database-provider&gt;&lt;/record&gt;&lt;/Cite&gt;&lt;/EndNote&gt;</w:instrText>
      </w:r>
      <w:r w:rsidRPr="00B744F3">
        <w:rPr>
          <w:rFonts w:ascii="Aptos" w:eastAsiaTheme="minorEastAsia" w:hAnsi="Aptos" w:cs="Times"/>
        </w:rPr>
        <w:fldChar w:fldCharType="separate"/>
      </w:r>
      <w:r>
        <w:rPr>
          <w:rFonts w:ascii="Aptos" w:eastAsiaTheme="minorEastAsia" w:hAnsi="Aptos" w:cs="Times"/>
          <w:noProof/>
        </w:rPr>
        <w:t>(14)</w:t>
      </w:r>
      <w:r w:rsidRPr="00B744F3">
        <w:rPr>
          <w:rFonts w:ascii="Aptos" w:eastAsiaTheme="minorEastAsia" w:hAnsi="Aptos" w:cs="Times"/>
        </w:rPr>
        <w:fldChar w:fldCharType="end"/>
      </w:r>
      <w:r w:rsidRPr="00B744F3">
        <w:rPr>
          <w:rFonts w:ascii="Aptos" w:eastAsiaTheme="minorEastAsia" w:hAnsi="Aptos" w:cs="Times"/>
        </w:rPr>
        <w:t xml:space="preserve">. </w:t>
      </w:r>
    </w:p>
    <w:p w14:paraId="339CCB2B" w14:textId="77777777" w:rsidR="00700CB6" w:rsidRPr="00B744F3" w:rsidRDefault="00700CB6" w:rsidP="00700CB6">
      <w:pPr>
        <w:spacing w:line="276" w:lineRule="auto"/>
        <w:jc w:val="both"/>
        <w:rPr>
          <w:rFonts w:ascii="Aptos" w:eastAsiaTheme="minorEastAsia" w:hAnsi="Aptos" w:cs="Times"/>
        </w:rPr>
      </w:pPr>
    </w:p>
    <w:p w14:paraId="212B0657" w14:textId="77777777" w:rsidR="00700CB6" w:rsidRPr="00B744F3" w:rsidRDefault="00700CB6" w:rsidP="00700CB6">
      <w:pPr>
        <w:spacing w:line="276" w:lineRule="auto"/>
        <w:jc w:val="both"/>
        <w:rPr>
          <w:rFonts w:ascii="Aptos" w:eastAsiaTheme="minorEastAsia" w:hAnsi="Aptos" w:cs="Times"/>
        </w:rPr>
      </w:pPr>
    </w:p>
    <w:p w14:paraId="0A9F09A8" w14:textId="77777777" w:rsidR="00700CB6" w:rsidRPr="00B744F3" w:rsidRDefault="00700CB6" w:rsidP="00700CB6">
      <w:pPr>
        <w:spacing w:line="276" w:lineRule="auto"/>
        <w:jc w:val="center"/>
        <w:rPr>
          <w:rFonts w:ascii="Aptos" w:eastAsiaTheme="minorEastAsia" w:hAnsi="Aptos" w:cs="Times"/>
        </w:rPr>
      </w:pPr>
      <w:r w:rsidRPr="00B744F3">
        <w:rPr>
          <w:rFonts w:ascii="Aptos" w:eastAsiaTheme="minorEastAsia" w:hAnsi="Aptos" w:cs="Times"/>
          <w:noProof/>
        </w:rPr>
        <w:drawing>
          <wp:inline distT="0" distB="0" distL="0" distR="0" wp14:anchorId="675FA546" wp14:editId="5B544C50">
            <wp:extent cx="4613825" cy="3051672"/>
            <wp:effectExtent l="0" t="0" r="0" b="0"/>
            <wp:docPr id="16" name="Picture 16"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of a functio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19725" cy="3055575"/>
                    </a:xfrm>
                    <a:prstGeom prst="rect">
                      <a:avLst/>
                    </a:prstGeom>
                  </pic:spPr>
                </pic:pic>
              </a:graphicData>
            </a:graphic>
          </wp:inline>
        </w:drawing>
      </w:r>
    </w:p>
    <w:p w14:paraId="1242218A" w14:textId="77777777" w:rsidR="00700CB6" w:rsidRPr="00B744F3" w:rsidRDefault="00700CB6" w:rsidP="00700CB6">
      <w:pPr>
        <w:spacing w:line="276" w:lineRule="auto"/>
        <w:jc w:val="both"/>
        <w:rPr>
          <w:rFonts w:ascii="Aptos" w:eastAsiaTheme="minorEastAsia" w:hAnsi="Aptos" w:cs="Times"/>
        </w:rPr>
      </w:pPr>
    </w:p>
    <w:p w14:paraId="0E0D64C2" w14:textId="733C8733" w:rsidR="00700CB6" w:rsidRPr="00B744F3" w:rsidRDefault="00700CB6" w:rsidP="00700CB6">
      <w:pPr>
        <w:spacing w:line="276" w:lineRule="auto"/>
        <w:jc w:val="both"/>
        <w:rPr>
          <w:rFonts w:ascii="Aptos" w:eastAsiaTheme="minorEastAsia" w:hAnsi="Aptos" w:cs="Times"/>
        </w:rPr>
      </w:pPr>
      <w:r w:rsidRPr="00B744F3">
        <w:rPr>
          <w:rFonts w:ascii="Aptos" w:hAnsi="Aptos" w:cs="Times"/>
          <w:b/>
          <w:bCs/>
          <w:i/>
          <w:iCs/>
          <w:sz w:val="22"/>
          <w:szCs w:val="22"/>
        </w:rPr>
        <w:t>S1B</w:t>
      </w:r>
      <w:r w:rsidR="00D046CF">
        <w:rPr>
          <w:rFonts w:ascii="Aptos" w:hAnsi="Aptos" w:cs="Times"/>
          <w:b/>
          <w:bCs/>
          <w:i/>
          <w:iCs/>
          <w:sz w:val="22"/>
          <w:szCs w:val="22"/>
        </w:rPr>
        <w:t xml:space="preserve"> Fig</w:t>
      </w:r>
      <w:r w:rsidRPr="00B744F3">
        <w:rPr>
          <w:rFonts w:ascii="Aptos" w:hAnsi="Aptos" w:cs="Times"/>
          <w:i/>
          <w:iCs/>
          <w:sz w:val="22"/>
          <w:szCs w:val="22"/>
        </w:rPr>
        <w:t xml:space="preserve">: Corrections in the geometry of vergence needed to account for the offset between the nodal point of the eye and the eyes centre of rotation. The graph shows the full angular range of 0 to 90 degrees. The vertical dashed lines show the vergence range equivalent to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F</m:t>
            </m:r>
          </m:sub>
        </m:sSub>
        <m:r>
          <w:rPr>
            <w:rFonts w:ascii="Cambria Math" w:hAnsi="Cambria Math" w:cs="Times"/>
            <w:sz w:val="22"/>
            <w:szCs w:val="22"/>
          </w:rPr>
          <m:t>=30-600cm</m:t>
        </m:r>
      </m:oMath>
      <w:r w:rsidRPr="00B744F3">
        <w:rPr>
          <w:rFonts w:ascii="Aptos" w:hAnsi="Aptos" w:cs="Times"/>
          <w:i/>
          <w:iCs/>
          <w:sz w:val="22"/>
          <w:szCs w:val="22"/>
        </w:rPr>
        <w:t xml:space="preserve">. The horizontal dashed line shows </w:t>
      </w:r>
      <m:oMath>
        <m:sSub>
          <m:sSubPr>
            <m:ctrlPr>
              <w:rPr>
                <w:rFonts w:ascii="Cambria Math" w:eastAsiaTheme="minorEastAsia" w:hAnsi="Cambria Math" w:cs="Times"/>
                <w:i/>
                <w:sz w:val="22"/>
                <w:szCs w:val="22"/>
              </w:rPr>
            </m:ctrlPr>
          </m:sSubPr>
          <m:e>
            <m:r>
              <w:rPr>
                <w:rFonts w:ascii="Cambria Math" w:eastAsiaTheme="minorEastAsia" w:hAnsi="Cambria Math" w:cs="Times"/>
                <w:sz w:val="22"/>
                <w:szCs w:val="22"/>
              </w:rPr>
              <m:t>D</m:t>
            </m:r>
          </m:e>
          <m:sub>
            <m:r>
              <w:rPr>
                <w:rFonts w:ascii="Cambria Math" w:eastAsiaTheme="minorEastAsia" w:hAnsi="Cambria Math" w:cs="Times"/>
                <w:sz w:val="22"/>
                <w:szCs w:val="22"/>
              </w:rPr>
              <m:t>NP</m:t>
            </m:r>
          </m:sub>
        </m:sSub>
      </m:oMath>
      <w:r w:rsidRPr="00B744F3">
        <w:rPr>
          <w:rFonts w:ascii="Aptos" w:eastAsiaTheme="minorEastAsia" w:hAnsi="Aptos" w:cs="Times"/>
          <w:i/>
          <w:sz w:val="22"/>
          <w:szCs w:val="22"/>
        </w:rPr>
        <w:t>.</w:t>
      </w:r>
    </w:p>
    <w:p w14:paraId="2DDF25A9" w14:textId="77777777" w:rsidR="00975670" w:rsidRDefault="00975670" w:rsidP="00700CB6">
      <w:pPr>
        <w:spacing w:line="276" w:lineRule="auto"/>
        <w:jc w:val="both"/>
      </w:pPr>
    </w:p>
    <w:sectPr w:rsidR="009756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84F"/>
    <w:rsid w:val="000205E9"/>
    <w:rsid w:val="00030170"/>
    <w:rsid w:val="000356F0"/>
    <w:rsid w:val="0003757A"/>
    <w:rsid w:val="00042B72"/>
    <w:rsid w:val="00052AEC"/>
    <w:rsid w:val="00055C28"/>
    <w:rsid w:val="00063AC0"/>
    <w:rsid w:val="00064BF9"/>
    <w:rsid w:val="00073976"/>
    <w:rsid w:val="00090634"/>
    <w:rsid w:val="000C6576"/>
    <w:rsid w:val="000D6857"/>
    <w:rsid w:val="000E518D"/>
    <w:rsid w:val="000F153B"/>
    <w:rsid w:val="000F582F"/>
    <w:rsid w:val="000F7661"/>
    <w:rsid w:val="00101155"/>
    <w:rsid w:val="001043E1"/>
    <w:rsid w:val="00112C92"/>
    <w:rsid w:val="001232D8"/>
    <w:rsid w:val="0012368C"/>
    <w:rsid w:val="00136F7F"/>
    <w:rsid w:val="0014401D"/>
    <w:rsid w:val="0014705B"/>
    <w:rsid w:val="00150C9D"/>
    <w:rsid w:val="001573B9"/>
    <w:rsid w:val="001576FC"/>
    <w:rsid w:val="00162600"/>
    <w:rsid w:val="00170EFE"/>
    <w:rsid w:val="00182417"/>
    <w:rsid w:val="00194A53"/>
    <w:rsid w:val="001A13E3"/>
    <w:rsid w:val="001A4DF0"/>
    <w:rsid w:val="001C03EC"/>
    <w:rsid w:val="001C0552"/>
    <w:rsid w:val="001C41DE"/>
    <w:rsid w:val="001C6133"/>
    <w:rsid w:val="001C67A6"/>
    <w:rsid w:val="001D1B77"/>
    <w:rsid w:val="001E41A6"/>
    <w:rsid w:val="001E7A37"/>
    <w:rsid w:val="0023575A"/>
    <w:rsid w:val="00235C10"/>
    <w:rsid w:val="00261395"/>
    <w:rsid w:val="0027115A"/>
    <w:rsid w:val="00281B2B"/>
    <w:rsid w:val="002862E5"/>
    <w:rsid w:val="0029373F"/>
    <w:rsid w:val="002A2982"/>
    <w:rsid w:val="002A4FBB"/>
    <w:rsid w:val="002A54BA"/>
    <w:rsid w:val="002B22B9"/>
    <w:rsid w:val="002E00A8"/>
    <w:rsid w:val="002E1F93"/>
    <w:rsid w:val="002E752C"/>
    <w:rsid w:val="00301FA0"/>
    <w:rsid w:val="003218A8"/>
    <w:rsid w:val="00342267"/>
    <w:rsid w:val="003475E5"/>
    <w:rsid w:val="00347F1B"/>
    <w:rsid w:val="00364911"/>
    <w:rsid w:val="00370243"/>
    <w:rsid w:val="00375EA2"/>
    <w:rsid w:val="00385631"/>
    <w:rsid w:val="003A121B"/>
    <w:rsid w:val="003B4BBA"/>
    <w:rsid w:val="003C685A"/>
    <w:rsid w:val="003D3295"/>
    <w:rsid w:val="003D6F53"/>
    <w:rsid w:val="003D755F"/>
    <w:rsid w:val="003E19F6"/>
    <w:rsid w:val="003F04B8"/>
    <w:rsid w:val="00400F1E"/>
    <w:rsid w:val="0041245D"/>
    <w:rsid w:val="00425978"/>
    <w:rsid w:val="00445C33"/>
    <w:rsid w:val="00447652"/>
    <w:rsid w:val="00471E5A"/>
    <w:rsid w:val="00482578"/>
    <w:rsid w:val="00490356"/>
    <w:rsid w:val="004955BF"/>
    <w:rsid w:val="004A59D1"/>
    <w:rsid w:val="004A63D9"/>
    <w:rsid w:val="004A69C9"/>
    <w:rsid w:val="004B0E4A"/>
    <w:rsid w:val="004D3BDF"/>
    <w:rsid w:val="004E2F95"/>
    <w:rsid w:val="004F3207"/>
    <w:rsid w:val="004F42BA"/>
    <w:rsid w:val="004F58C9"/>
    <w:rsid w:val="00500828"/>
    <w:rsid w:val="0050100E"/>
    <w:rsid w:val="00503320"/>
    <w:rsid w:val="005261B6"/>
    <w:rsid w:val="00531075"/>
    <w:rsid w:val="00547103"/>
    <w:rsid w:val="00561441"/>
    <w:rsid w:val="00564E06"/>
    <w:rsid w:val="0057105E"/>
    <w:rsid w:val="00573359"/>
    <w:rsid w:val="00576BCC"/>
    <w:rsid w:val="00584025"/>
    <w:rsid w:val="00585C7D"/>
    <w:rsid w:val="00586513"/>
    <w:rsid w:val="005B487C"/>
    <w:rsid w:val="005C262A"/>
    <w:rsid w:val="005C4892"/>
    <w:rsid w:val="005C7B93"/>
    <w:rsid w:val="005D4D4D"/>
    <w:rsid w:val="005F2184"/>
    <w:rsid w:val="00602F4D"/>
    <w:rsid w:val="00603AD2"/>
    <w:rsid w:val="0060743B"/>
    <w:rsid w:val="006419C1"/>
    <w:rsid w:val="006451E2"/>
    <w:rsid w:val="00647285"/>
    <w:rsid w:val="00650CC7"/>
    <w:rsid w:val="00655AEF"/>
    <w:rsid w:val="00661CFE"/>
    <w:rsid w:val="006669A8"/>
    <w:rsid w:val="00676F06"/>
    <w:rsid w:val="00683A89"/>
    <w:rsid w:val="006854AD"/>
    <w:rsid w:val="0068790F"/>
    <w:rsid w:val="006A29EE"/>
    <w:rsid w:val="006A4D2F"/>
    <w:rsid w:val="006C0B0D"/>
    <w:rsid w:val="006C6BA6"/>
    <w:rsid w:val="006D32C9"/>
    <w:rsid w:val="006D4DA7"/>
    <w:rsid w:val="006E4394"/>
    <w:rsid w:val="006E53F5"/>
    <w:rsid w:val="00700CB6"/>
    <w:rsid w:val="00712A5D"/>
    <w:rsid w:val="00726867"/>
    <w:rsid w:val="007275E8"/>
    <w:rsid w:val="007470D8"/>
    <w:rsid w:val="007514C3"/>
    <w:rsid w:val="0075711B"/>
    <w:rsid w:val="00762CC0"/>
    <w:rsid w:val="00777F39"/>
    <w:rsid w:val="00780C31"/>
    <w:rsid w:val="00792B99"/>
    <w:rsid w:val="00795FF2"/>
    <w:rsid w:val="007A440B"/>
    <w:rsid w:val="007B3693"/>
    <w:rsid w:val="007E7A12"/>
    <w:rsid w:val="00800E2B"/>
    <w:rsid w:val="008072D3"/>
    <w:rsid w:val="00831E77"/>
    <w:rsid w:val="00837DCB"/>
    <w:rsid w:val="00844C5A"/>
    <w:rsid w:val="00852663"/>
    <w:rsid w:val="008532E4"/>
    <w:rsid w:val="00854001"/>
    <w:rsid w:val="00854223"/>
    <w:rsid w:val="00863E30"/>
    <w:rsid w:val="0086799C"/>
    <w:rsid w:val="008737A5"/>
    <w:rsid w:val="0089522A"/>
    <w:rsid w:val="008B00EC"/>
    <w:rsid w:val="008B58A1"/>
    <w:rsid w:val="008D1048"/>
    <w:rsid w:val="008E2FC0"/>
    <w:rsid w:val="008F1412"/>
    <w:rsid w:val="008F231B"/>
    <w:rsid w:val="008F7A21"/>
    <w:rsid w:val="00904E36"/>
    <w:rsid w:val="00914302"/>
    <w:rsid w:val="0091550E"/>
    <w:rsid w:val="009400A9"/>
    <w:rsid w:val="00950701"/>
    <w:rsid w:val="00954E63"/>
    <w:rsid w:val="009606C2"/>
    <w:rsid w:val="00964A08"/>
    <w:rsid w:val="0096701B"/>
    <w:rsid w:val="00975670"/>
    <w:rsid w:val="0098135A"/>
    <w:rsid w:val="0098691C"/>
    <w:rsid w:val="00990406"/>
    <w:rsid w:val="00992818"/>
    <w:rsid w:val="009A3144"/>
    <w:rsid w:val="009A4066"/>
    <w:rsid w:val="009B7757"/>
    <w:rsid w:val="009C4F5A"/>
    <w:rsid w:val="009D4ADE"/>
    <w:rsid w:val="009D6DCC"/>
    <w:rsid w:val="009E1D66"/>
    <w:rsid w:val="00A250DD"/>
    <w:rsid w:val="00A426B5"/>
    <w:rsid w:val="00A44B62"/>
    <w:rsid w:val="00A53093"/>
    <w:rsid w:val="00A5357E"/>
    <w:rsid w:val="00AA35D1"/>
    <w:rsid w:val="00AA701A"/>
    <w:rsid w:val="00AB5A0B"/>
    <w:rsid w:val="00AB603A"/>
    <w:rsid w:val="00AB7A8B"/>
    <w:rsid w:val="00AC6509"/>
    <w:rsid w:val="00B1184F"/>
    <w:rsid w:val="00B1785B"/>
    <w:rsid w:val="00B304AE"/>
    <w:rsid w:val="00B352FE"/>
    <w:rsid w:val="00B377D3"/>
    <w:rsid w:val="00B512B2"/>
    <w:rsid w:val="00B61B15"/>
    <w:rsid w:val="00B675CC"/>
    <w:rsid w:val="00B71D54"/>
    <w:rsid w:val="00B84C69"/>
    <w:rsid w:val="00BA44AA"/>
    <w:rsid w:val="00BB110E"/>
    <w:rsid w:val="00BB187E"/>
    <w:rsid w:val="00BB4E67"/>
    <w:rsid w:val="00BE242E"/>
    <w:rsid w:val="00BF7BBD"/>
    <w:rsid w:val="00C000DD"/>
    <w:rsid w:val="00C13184"/>
    <w:rsid w:val="00C14DCA"/>
    <w:rsid w:val="00C17990"/>
    <w:rsid w:val="00C264DD"/>
    <w:rsid w:val="00C339C6"/>
    <w:rsid w:val="00C352A4"/>
    <w:rsid w:val="00C45493"/>
    <w:rsid w:val="00C469F5"/>
    <w:rsid w:val="00C53ACA"/>
    <w:rsid w:val="00C55FFC"/>
    <w:rsid w:val="00C7434D"/>
    <w:rsid w:val="00C87B1D"/>
    <w:rsid w:val="00CD4577"/>
    <w:rsid w:val="00D046CF"/>
    <w:rsid w:val="00D06F3F"/>
    <w:rsid w:val="00D15932"/>
    <w:rsid w:val="00D20D66"/>
    <w:rsid w:val="00D2702B"/>
    <w:rsid w:val="00D30709"/>
    <w:rsid w:val="00D53B16"/>
    <w:rsid w:val="00D53E84"/>
    <w:rsid w:val="00D80F62"/>
    <w:rsid w:val="00D97EF8"/>
    <w:rsid w:val="00DF77C7"/>
    <w:rsid w:val="00E026BC"/>
    <w:rsid w:val="00E03E13"/>
    <w:rsid w:val="00E17B7F"/>
    <w:rsid w:val="00E33113"/>
    <w:rsid w:val="00E34A26"/>
    <w:rsid w:val="00E4173E"/>
    <w:rsid w:val="00E43285"/>
    <w:rsid w:val="00E44916"/>
    <w:rsid w:val="00E61DBE"/>
    <w:rsid w:val="00E63958"/>
    <w:rsid w:val="00E679A8"/>
    <w:rsid w:val="00E746B5"/>
    <w:rsid w:val="00E81899"/>
    <w:rsid w:val="00E8192A"/>
    <w:rsid w:val="00E85C62"/>
    <w:rsid w:val="00EE288A"/>
    <w:rsid w:val="00EF2357"/>
    <w:rsid w:val="00EF33C8"/>
    <w:rsid w:val="00F03B04"/>
    <w:rsid w:val="00F16ADB"/>
    <w:rsid w:val="00F220F6"/>
    <w:rsid w:val="00F3482A"/>
    <w:rsid w:val="00F462F9"/>
    <w:rsid w:val="00F466E8"/>
    <w:rsid w:val="00F541E2"/>
    <w:rsid w:val="00F64355"/>
    <w:rsid w:val="00F64762"/>
    <w:rsid w:val="00F64D38"/>
    <w:rsid w:val="00F67647"/>
    <w:rsid w:val="00F75384"/>
    <w:rsid w:val="00F8114D"/>
    <w:rsid w:val="00F82918"/>
    <w:rsid w:val="00F84F07"/>
    <w:rsid w:val="00F97093"/>
    <w:rsid w:val="00FA088F"/>
    <w:rsid w:val="00FC6DC6"/>
    <w:rsid w:val="00FC7340"/>
    <w:rsid w:val="00FD5BF6"/>
    <w:rsid w:val="00FE0650"/>
    <w:rsid w:val="00FE17EE"/>
    <w:rsid w:val="00FE49AD"/>
    <w:rsid w:val="00FE5CA4"/>
    <w:rsid w:val="00FF0141"/>
    <w:rsid w:val="00FF06D0"/>
    <w:rsid w:val="00FF17DC"/>
    <w:rsid w:val="00FF19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7DE92"/>
  <w15:chartTrackingRefBased/>
  <w15:docId w15:val="{3C286C23-A2D2-0F44-8079-27EDFFCEB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84F"/>
    <w:pPr>
      <w:spacing w:after="0" w:line="240" w:lineRule="auto"/>
    </w:pPr>
    <w:rPr>
      <w:kern w:val="0"/>
      <w14:ligatures w14:val="none"/>
    </w:rPr>
  </w:style>
  <w:style w:type="paragraph" w:styleId="Heading1">
    <w:name w:val="heading 1"/>
    <w:basedOn w:val="Normal"/>
    <w:next w:val="Normal"/>
    <w:link w:val="Heading1Char"/>
    <w:uiPriority w:val="9"/>
    <w:qFormat/>
    <w:rsid w:val="00B1184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B1184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1184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1184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1184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1184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1184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1184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1184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8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118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18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18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18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18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8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8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84F"/>
    <w:rPr>
      <w:rFonts w:eastAsiaTheme="majorEastAsia" w:cstheme="majorBidi"/>
      <w:color w:val="272727" w:themeColor="text1" w:themeTint="D8"/>
    </w:rPr>
  </w:style>
  <w:style w:type="paragraph" w:styleId="Title">
    <w:name w:val="Title"/>
    <w:basedOn w:val="Normal"/>
    <w:next w:val="Normal"/>
    <w:link w:val="TitleChar"/>
    <w:uiPriority w:val="10"/>
    <w:qFormat/>
    <w:rsid w:val="00B1184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118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84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118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184F"/>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1184F"/>
    <w:rPr>
      <w:i/>
      <w:iCs/>
      <w:color w:val="404040" w:themeColor="text1" w:themeTint="BF"/>
    </w:rPr>
  </w:style>
  <w:style w:type="paragraph" w:styleId="ListParagraph">
    <w:name w:val="List Paragraph"/>
    <w:basedOn w:val="Normal"/>
    <w:uiPriority w:val="34"/>
    <w:qFormat/>
    <w:rsid w:val="00B1184F"/>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B1184F"/>
    <w:rPr>
      <w:i/>
      <w:iCs/>
      <w:color w:val="0F4761" w:themeColor="accent1" w:themeShade="BF"/>
    </w:rPr>
  </w:style>
  <w:style w:type="paragraph" w:styleId="IntenseQuote">
    <w:name w:val="Intense Quote"/>
    <w:basedOn w:val="Normal"/>
    <w:next w:val="Normal"/>
    <w:link w:val="IntenseQuoteChar"/>
    <w:uiPriority w:val="30"/>
    <w:qFormat/>
    <w:rsid w:val="00B1184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1184F"/>
    <w:rPr>
      <w:i/>
      <w:iCs/>
      <w:color w:val="0F4761" w:themeColor="accent1" w:themeShade="BF"/>
    </w:rPr>
  </w:style>
  <w:style w:type="character" w:styleId="IntenseReference">
    <w:name w:val="Intense Reference"/>
    <w:basedOn w:val="DefaultParagraphFont"/>
    <w:uiPriority w:val="32"/>
    <w:qFormat/>
    <w:rsid w:val="00B118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10</Words>
  <Characters>4620</Characters>
  <Application>Microsoft Office Word</Application>
  <DocSecurity>0</DocSecurity>
  <Lines>38</Lines>
  <Paragraphs>10</Paragraphs>
  <ScaleCrop>false</ScaleCrop>
  <Company/>
  <LinksUpToDate>false</LinksUpToDate>
  <CharactersWithSpaces>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carfe</dc:creator>
  <cp:keywords/>
  <dc:description/>
  <cp:lastModifiedBy>Eric Estes</cp:lastModifiedBy>
  <cp:revision>6</cp:revision>
  <dcterms:created xsi:type="dcterms:W3CDTF">2025-09-16T12:28:00Z</dcterms:created>
  <dcterms:modified xsi:type="dcterms:W3CDTF">2025-09-24T16:57:00Z</dcterms:modified>
</cp:coreProperties>
</file>